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BAC6D9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40"/>
        </w:rPr>
        <w:t>Screening of the optimal dose of YSHS for its protective effect on renal function in db/db mice</w:t>
      </w:r>
    </w:p>
    <w:p w14:paraId="3D9D1D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this experiment, 18 db/db mice were selected and acclimatised and fed until 12 weeks of age, divided into 6 groups of 3 mice each and given gavage treatment for 12 week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periment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dministration doses were designed based on human-mouse body surface area conversion (Nair et al., 2018; Nair and Jacob, 2016; Wojcikowski and Gobe, 2014; Yuan, 2004) and references.</w:t>
      </w:r>
    </w:p>
    <w:p w14:paraId="4F7B5DA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relevant literature on the in vivo dosage of YSHS is as follows: YSHS treatment of diabetic nephropathy in db/db mice was given by gavage of 5, 2.5, and 1.25 g/kg YSHS pellets of the body weight dose to the high-dose, medium-dose, and low-dose groups, respectively (Liang et al., 2022)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SHS regulates Yes-related proteins in mice with diabetic nephropathy, in which the YSHS group was given YSHS by a single daily gavage of 5 g·kg</w:t>
      </w:r>
      <w:r>
        <w:rPr>
          <w:rFonts w:hint="eastAsia"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(Xiao-fan et al., 2023). In an experimental study in which YSHS regulated the TGF-β1/Smads pathway to ameliorate renal tubular injury in db/db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e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SHS was given by a single daily gavage of 5 g·kg</w:t>
      </w:r>
      <w:r>
        <w:rPr>
          <w:rFonts w:ascii="Times New Roman" w:hAnsi="Times New Roman" w:cs="Times New Roman"/>
          <w:sz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</w:rPr>
        <w:t>(Li, 2021)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perimental study of YSHS for the treatment of chronic glomerulonephritis in rats was selected for a single dose study (clinically equivalent dose) of YSHS (Zhao et al., 2019)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 determine the optimal therapeutic dose of YSHS pellets for attenuating renal injury in the ADR-induced FSGS mouse model, doses of 2, 4 and 8 g/kg of YSHS pellets were administered once daily by tube feeding, and a dose of 4 g/kg body weight was selected based on the results of the UACR was used as the optimal therapeutic dose for the following studies (Tan et al., 2022)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YSHS treatment of IgAN rats, the experimental design was that rats in the YSHS low-dose group and YSHS high-dose group were given YSHS pellets at 1.35 and 5.4 mL/kg/d, respectively (Xu et al., 2024)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YSHS treatment of DKD rats, YSHS was administered by gavage at 2.27 g/(kg· d) in the YSHS low-dose group, and by gavage at 5.54 g/(kg·d) (Han et al., 2023).</w:t>
      </w:r>
    </w:p>
    <w:p w14:paraId="4AC5DC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ntervention dose of YSHS in the above literature varies widely (1.25 g/kg-8 g/kg) and the dosage varies between rats and mice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order to determine the optimal intervention dose for our present experiments, we calculated the theoretical dosage of YSHS by using the body surface area conversion method and designed a concentration gradient for pre-testing to screen the dose.</w:t>
      </w:r>
    </w:p>
    <w:p w14:paraId="23AB5F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linical dosage of YSHS is 1 sachet/dose, 10 g/ sachet, and based on the human-mouse body surface area conversion, the dosage for mice should be 4.7 g/kg per day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ur pretest was designed with 6 drug dose gradients: 0g/kg, 1.175g/kg, 2.35g/kg, 4.7g/kg, 7.05g/kg, and 9.4g/kg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fter 12 weeks of intervention treatment, the indexes of UACR, UREA, and Scr were measured. The results of the pre-test showed that YSHS had a tendency to improve renal function as the dose increased, but the improvement of renal function was not significant in mice exceeding the gavage dose of 4.7 g/kg (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 xml:space="preserve">&lt; 0.05, 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 0.01).</w:t>
      </w:r>
    </w:p>
    <w:p w14:paraId="1EAD9DB8">
      <w:pPr>
        <w:jc w:val="left"/>
        <w:rPr>
          <w:rFonts w:ascii="Times New Roman" w:hAnsi="Times New Roman" w:cs="Times New Roman"/>
          <w:b/>
          <w:bCs/>
        </w:rPr>
      </w:pPr>
    </w:p>
    <w:p w14:paraId="58C5408F">
      <w:pPr>
        <w:jc w:val="left"/>
        <w:rPr>
          <w:rFonts w:ascii="Times New Roman" w:hAnsi="Times New Roman" w:cs="Times New Roman"/>
          <w:b/>
          <w:bCs/>
        </w:rPr>
      </w:pPr>
    </w:p>
    <w:p w14:paraId="008BB1E3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etest results</w:t>
      </w:r>
      <w:r>
        <w:rPr>
          <w:rFonts w:hint="eastAsia" w:ascii="Times New Roman" w:hAnsi="Times New Roman" w:cs="Times New Roman"/>
          <w:b/>
          <w:bCs/>
        </w:rPr>
        <w:t>：</w:t>
      </w:r>
    </w:p>
    <w:p w14:paraId="0A33FA1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947160" cy="2179320"/>
            <wp:effectExtent l="0" t="0" r="0" b="0"/>
            <wp:docPr id="6" name="图片 6" descr="ACR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CR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716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4D2AC1F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1. </w:t>
      </w:r>
      <w:r>
        <w:rPr>
          <w:rFonts w:ascii="Times New Roman" w:hAnsi="Times New Roman" w:cs="Times New Roman"/>
          <w:b/>
          <w:bCs/>
        </w:rPr>
        <w:t xml:space="preserve">Effects of different doses of YSHS on </w:t>
      </w:r>
      <w:r>
        <w:rPr>
          <w:rFonts w:hint="eastAsia" w:ascii="Times New Roman" w:hAnsi="Times New Roman" w:cs="Times New Roman"/>
          <w:b/>
          <w:bCs/>
        </w:rPr>
        <w:t>UACR</w:t>
      </w:r>
      <w:r>
        <w:rPr>
          <w:rFonts w:ascii="Times New Roman" w:hAnsi="Times New Roman" w:cs="Times New Roman"/>
          <w:b/>
          <w:bCs/>
        </w:rPr>
        <w:t xml:space="preserve"> in db/db mice</w:t>
      </w:r>
    </w:p>
    <w:p w14:paraId="2F3F6C7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vertAlign w:val="superscript"/>
        </w:rPr>
        <w:t>Δ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ΔΔ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 compared to the 0 g/kg dose;</w:t>
      </w:r>
      <w:r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 compared to the 1.175 g/kg dose; ns: no statistical difference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ata are expressed as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X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± SEM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3.</w:t>
      </w:r>
    </w:p>
    <w:p w14:paraId="2F306B0E">
      <w:pPr>
        <w:jc w:val="center"/>
        <w:rPr>
          <w:rFonts w:ascii="Times New Roman" w:hAnsi="Times New Roman" w:cs="Times New Roman"/>
        </w:rPr>
      </w:pPr>
    </w:p>
    <w:p w14:paraId="6F87D02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893820" cy="2019300"/>
            <wp:effectExtent l="0" t="0" r="0" b="0"/>
            <wp:docPr id="5" name="图片 5" descr="UREA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UREA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9382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D55D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2. </w:t>
      </w:r>
      <w:r>
        <w:rPr>
          <w:rFonts w:ascii="Times New Roman" w:hAnsi="Times New Roman" w:cs="Times New Roman"/>
          <w:b/>
          <w:bCs/>
        </w:rPr>
        <w:t xml:space="preserve">Effects of different doses of YSHS on </w:t>
      </w:r>
      <w:r>
        <w:rPr>
          <w:rFonts w:hint="eastAsia" w:ascii="Times New Roman" w:hAnsi="Times New Roman" w:cs="Times New Roman"/>
          <w:b/>
          <w:bCs/>
        </w:rPr>
        <w:t>UREA</w:t>
      </w:r>
      <w:r>
        <w:rPr>
          <w:rFonts w:ascii="Times New Roman" w:hAnsi="Times New Roman" w:cs="Times New Roman"/>
          <w:b/>
          <w:bCs/>
        </w:rPr>
        <w:t xml:space="preserve"> in db/db mice</w:t>
      </w:r>
    </w:p>
    <w:p w14:paraId="4849B5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vertAlign w:val="superscript"/>
        </w:rPr>
        <w:t>Δ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ΔΔ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 compared to the 0 g/kg dose;</w:t>
      </w:r>
      <w:r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 compared to the 1.175 g/kg dose; ns: no statistical difference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ata are expressed as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X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± SEM,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3.</w:t>
      </w:r>
    </w:p>
    <w:p w14:paraId="4ED0A0A3">
      <w:pPr>
        <w:jc w:val="center"/>
        <w:rPr>
          <w:rFonts w:ascii="Times New Roman" w:hAnsi="Times New Roman" w:cs="Times New Roman"/>
        </w:rPr>
      </w:pPr>
    </w:p>
    <w:p w14:paraId="34AF704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4038600" cy="1714500"/>
            <wp:effectExtent l="0" t="0" r="0" b="0"/>
            <wp:docPr id="4" name="图片 4" descr="Scr-2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cr-2-2"/>
                    <pic:cNvPicPr>
                      <a:picLocks noChangeAspect="1"/>
                    </pic:cNvPicPr>
                  </pic:nvPicPr>
                  <pic:blipFill>
                    <a:blip r:embed="rId6"/>
                    <a:srcRect b="9899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0558A"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Figure 3. </w:t>
      </w:r>
      <w:r>
        <w:rPr>
          <w:rFonts w:ascii="Times New Roman" w:hAnsi="Times New Roman" w:cs="Times New Roman"/>
          <w:b/>
          <w:bCs/>
        </w:rPr>
        <w:t xml:space="preserve">Effects of different doses of YSHS on </w:t>
      </w:r>
      <w:r>
        <w:rPr>
          <w:rFonts w:hint="eastAsia" w:ascii="Times New Roman" w:hAnsi="Times New Roman" w:cs="Times New Roman"/>
          <w:b/>
          <w:bCs/>
        </w:rPr>
        <w:t>SCR</w:t>
      </w:r>
      <w:r>
        <w:rPr>
          <w:rFonts w:ascii="Times New Roman" w:hAnsi="Times New Roman" w:cs="Times New Roman"/>
          <w:b/>
          <w:bCs/>
        </w:rPr>
        <w:t xml:space="preserve"> in db/db mice</w:t>
      </w:r>
    </w:p>
    <w:p w14:paraId="4972E5D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vertAlign w:val="superscript"/>
        </w:rPr>
        <w:t>Δ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vertAlign w:val="superscript"/>
        </w:rPr>
        <w:t>ΔΔ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 compared to the 0 g/kg dose;</w:t>
      </w:r>
      <w:r>
        <w:rPr>
          <w:rFonts w:ascii="Times New Roman" w:hAnsi="Times New Roman" w:cs="Times New Roman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1 compared to the 1.175 g/kg dose; ns: no statistical difference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ata are expressed as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X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± SEM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=3.</w:t>
      </w:r>
    </w:p>
    <w:p w14:paraId="57E8AD6B">
      <w:pPr>
        <w:jc w:val="center"/>
        <w:rPr>
          <w:rFonts w:ascii="Times New Roman" w:hAnsi="Times New Roman" w:cs="Times New Roman"/>
        </w:rPr>
      </w:pPr>
    </w:p>
    <w:p w14:paraId="1E058D84">
      <w:pPr>
        <w:jc w:val="left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s:</w:t>
      </w:r>
    </w:p>
    <w:p w14:paraId="5612CA7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n, C., Shen, Z., Cui, T., Ai, S.S., Gao, R.R., Liu, Y., Sui, G.Y., Hu, H.Z., Li, W., 2023. Yi-Shen-Hua-Shi granule ameliorates diabetic kidney disease by the "gut-kidney axis". J Ethnopharmacol 307, 116257.</w:t>
      </w:r>
    </w:p>
    <w:p w14:paraId="29EDCB9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, C., 2021. Experimental study on the regulation of TGF-β1/Smads pathway by Yi-Shen-Hua-Shi Granules to improve renal tubular injury in db/db mice.</w:t>
      </w:r>
    </w:p>
    <w:p w14:paraId="22A9091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ang, M., Zhu, X., Zhang, D., He, W., Zhang, J., Yuan, S., He, Q., Jin, J., 2022. Yi-Shen-Hua-Shi granules inhibit diabetic nephropathy by ameliorating podocyte injury induced by macrophage-derived exosomes. Front Pharmacol 13, 962606.</w:t>
      </w:r>
    </w:p>
    <w:p w14:paraId="49CECD5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ir, A., Morsy, M.A., Jacob, S., 2018. Dose translation between laboratory animals and human in preclinical and clinical phases of drug development. Drug Dev Res 79(8), 373-382.</w:t>
      </w:r>
    </w:p>
    <w:p w14:paraId="1DA934F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ir, A.B., Jacob, S., 2016. A simple practice guide for dose conversion between animals and human. J Basic Clin Pharm 7(2), 27-31.</w:t>
      </w:r>
    </w:p>
    <w:p w14:paraId="7F629D5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n, Z., Si, Y., Yu, Y., Ding, J., Huang, L., Xu, Y., Zhang, H., Lu, Y., Wang, C., Yu, B., Yuan, L., 2022. Yi-Shen-Hua-Shi Granule Alleviates Adriamycin-Induced Glomerular Fibrosis by Suppressing the BMP2/Smad Signaling Pathway. Front Pharmacol 13, 917428.</w:t>
      </w:r>
    </w:p>
    <w:p w14:paraId="053AB46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ojcikowski, K., Gobe, G., 2014. Animal studies on medicinal herbs: predictability, dose conversion and potential value. Phytother Res 28(1), 22-27.</w:t>
      </w:r>
    </w:p>
    <w:p w14:paraId="382783E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Xiao-fan, C., Jie-bo, H., Yue, X., Xin-yi, F., Yue-yi, D., Yi-fei, Z., Hui-juan, W., 2023. Ｒegulation of Yes associated protein in diabetic nephropathy</w:t>
      </w:r>
    </w:p>
    <w:p w14:paraId="5EFBD60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ce by Yishen Huashi Granule. Chinese Pharmacological Bulletin 39(10), 1944-1949.</w:t>
      </w:r>
    </w:p>
    <w:p w14:paraId="7E4EFC0B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Xu, R., Zhang, J., Hu, X., Xu, P., Huang, S., Cui, S., Guo, Y., Yang, H., Chen, X., Jiang, C., 2024. Yi-shen-hua-shi granules modulate immune and inflammatory damage via the ALG3/PPARγ/NF-κB pathway in the treatment of immunoglobulin a nephropathy. J Ethnopharmacol 319(Pt 2), 117204.</w:t>
      </w:r>
    </w:p>
    <w:p w14:paraId="37283DF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uan, H.J.H.H.X.-H.C.Z.Y.Z.Q.S.S.R., 2004. Dose conversion among different animals and healthy volunteers in pharmacological study. Chin J Clin Pharmacol Ther(09), 1069-1072.</w:t>
      </w:r>
    </w:p>
    <w:p w14:paraId="1DDDEBE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Zhao, J., Chan, Y.C., He, B., Duan, T.T., Yu, Z.L., 2019. A patent herbal drug Yi-Shen-Hua-Shi granule ameliorates C-BSA-induced chronic glomerulonephritis and inhabits TGFβ signaling in rats. J Ethnopharmacol 236, 258-26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86E63"/>
    <w:rsid w:val="00231663"/>
    <w:rsid w:val="00372D67"/>
    <w:rsid w:val="003E4735"/>
    <w:rsid w:val="00505861"/>
    <w:rsid w:val="007C09AC"/>
    <w:rsid w:val="008607EE"/>
    <w:rsid w:val="008F7FE9"/>
    <w:rsid w:val="009F14EC"/>
    <w:rsid w:val="00D14BDF"/>
    <w:rsid w:val="00DC0572"/>
    <w:rsid w:val="00DE205E"/>
    <w:rsid w:val="00DE2CDC"/>
    <w:rsid w:val="00EE2A1C"/>
    <w:rsid w:val="00F72EDF"/>
    <w:rsid w:val="00F97CB2"/>
    <w:rsid w:val="11086E63"/>
    <w:rsid w:val="12FE0604"/>
    <w:rsid w:val="1A5469B5"/>
    <w:rsid w:val="1B1069E9"/>
    <w:rsid w:val="38D160C4"/>
    <w:rsid w:val="459040FF"/>
    <w:rsid w:val="4AFB7AE3"/>
    <w:rsid w:val="69F66377"/>
    <w:rsid w:val="6BE741CA"/>
    <w:rsid w:val="7B3B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93</Words>
  <Characters>5032</Characters>
  <Lines>42</Lines>
  <Paragraphs>12</Paragraphs>
  <TotalTime>15</TotalTime>
  <ScaleCrop>false</ScaleCrop>
  <LinksUpToDate>false</LinksUpToDate>
  <CharactersWithSpaces>59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14:45:00Z</dcterms:created>
  <dc:creator>黎枫、</dc:creator>
  <cp:lastModifiedBy>黎枫、</cp:lastModifiedBy>
  <dcterms:modified xsi:type="dcterms:W3CDTF">2025-01-24T16:32:3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03D0D4C1A084C87B6604BE35E534C4D_13</vt:lpwstr>
  </property>
  <property fmtid="{D5CDD505-2E9C-101B-9397-08002B2CF9AE}" pid="4" name="KSOTemplateDocerSaveRecord">
    <vt:lpwstr>eyJoZGlkIjoiMjM1NjBkODQ1ZTY0MWJjOWEyOTUwNjRjYzcyZjM5MWEiLCJ1c2VySWQiOiIzMTEwMTI2NjAifQ==</vt:lpwstr>
  </property>
</Properties>
</file>